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4A474" w14:textId="14146240" w:rsidR="002208A9" w:rsidRPr="002208A9" w:rsidRDefault="00E37B54" w:rsidP="002208A9">
      <w:pPr>
        <w:spacing w:line="240" w:lineRule="auto"/>
        <w:ind w:left="-20" w:right="-20"/>
        <w:rPr>
          <w:rFonts w:ascii="Calibri Light" w:eastAsia="Calibri" w:hAnsi="Calibri Light" w:cs="Calibri Light"/>
          <w:b/>
          <w:bCs/>
          <w:kern w:val="0"/>
          <w:lang w:eastAsia="en-GB"/>
          <w14:ligatures w14:val="none"/>
        </w:rPr>
      </w:pPr>
      <w:r>
        <w:rPr>
          <w:rFonts w:ascii="Calibri Light" w:eastAsia="Calibri" w:hAnsi="Calibri Light" w:cs="Calibri Light"/>
          <w:b/>
          <w:bCs/>
          <w:color w:val="4F81BD"/>
          <w:kern w:val="0"/>
          <w:lang w:eastAsia="en-GB"/>
          <w14:ligatures w14:val="none"/>
        </w:rPr>
        <w:t>Example</w:t>
      </w:r>
      <w:r w:rsidR="002208A9" w:rsidRPr="002208A9">
        <w:rPr>
          <w:rFonts w:ascii="Calibri Light" w:eastAsia="Calibri" w:hAnsi="Calibri Light" w:cs="Calibri Light"/>
          <w:b/>
          <w:bCs/>
          <w:color w:val="4F81BD"/>
          <w:kern w:val="0"/>
          <w:lang w:eastAsia="en-GB"/>
          <w14:ligatures w14:val="none"/>
        </w:rPr>
        <w:t xml:space="preserve"> Interview Topic Guide</w:t>
      </w:r>
    </w:p>
    <w:p w14:paraId="0995A965"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b/>
          <w:kern w:val="0"/>
          <w:lang w:eastAsia="en-GB"/>
          <w14:ligatures w14:val="none"/>
        </w:rPr>
        <w:t xml:space="preserve">Indicative Topic Guides for Practitioner Interviews </w:t>
      </w:r>
    </w:p>
    <w:p w14:paraId="4D904475"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b/>
          <w:kern w:val="0"/>
          <w:lang w:eastAsia="en-GB"/>
          <w14:ligatures w14:val="none"/>
        </w:rPr>
        <w:t>(Specific questions may vary slightly from the below)</w:t>
      </w:r>
    </w:p>
    <w:p w14:paraId="329F2242"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b/>
          <w:kern w:val="0"/>
          <w:lang w:eastAsia="en-GB"/>
          <w14:ligatures w14:val="none"/>
        </w:rPr>
        <w:t xml:space="preserve"> </w:t>
      </w:r>
    </w:p>
    <w:p w14:paraId="1DF20B15"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Type: Semi-structured individual interviews with 10 service delivery managers</w:t>
      </w:r>
    </w:p>
    <w:p w14:paraId="699FD495"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Timeframe: after all participants (for which the individual service delivery manager has oversight) hace completed their participation in the study</w:t>
      </w:r>
    </w:p>
    <w:p w14:paraId="33AB3B8F"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Duration: 60 minutes</w:t>
      </w:r>
    </w:p>
    <w:p w14:paraId="4B18B836"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Led by: GM.Digital Research Associate</w:t>
      </w:r>
    </w:p>
    <w:p w14:paraId="0E5FD29A"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0D1F0F67"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Interview Schedule: This guide draws on the NASSS-CAT toolkit: </w:t>
      </w:r>
      <w:hyperlink r:id="rId5">
        <w:r w:rsidRPr="002208A9">
          <w:rPr>
            <w:rFonts w:ascii="Cambria" w:eastAsia="Times New Roman" w:hAnsi="Cambria" w:cs="Calibri"/>
            <w:color w:val="0000FF"/>
            <w:kern w:val="0"/>
            <w:u w:val="single"/>
            <w:lang w:eastAsia="en-GB"/>
            <w14:ligatures w14:val="none"/>
          </w:rPr>
          <w:t>https://www.phc.ox.ac.uk/research/interdisciplinary-research-in-health-sciences/enasss-cat/enass-cat</w:t>
        </w:r>
      </w:hyperlink>
    </w:p>
    <w:p w14:paraId="7B9E9165"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0D3CCBA0"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705C7D3B"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b/>
          <w:kern w:val="0"/>
          <w:lang w:eastAsia="en-GB"/>
          <w14:ligatures w14:val="none"/>
        </w:rPr>
        <w:t>Intro and Background</w:t>
      </w:r>
    </w:p>
    <w:p w14:paraId="273D44E9"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b/>
          <w:kern w:val="0"/>
          <w:lang w:eastAsia="en-GB"/>
          <w14:ligatures w14:val="none"/>
        </w:rPr>
        <w:t xml:space="preserve"> </w:t>
      </w:r>
    </w:p>
    <w:p w14:paraId="74895783"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Thanks for your time today.  We are here to talk a little bit about your experience of implementing the Lumi Nova intervention.</w:t>
      </w:r>
      <w:r w:rsidRPr="002208A9">
        <w:rPr>
          <w:rFonts w:ascii="Cambria" w:eastAsia="Times New Roman" w:hAnsi="Cambria" w:cs="Calibri"/>
          <w:b/>
          <w:kern w:val="0"/>
          <w:lang w:eastAsia="en-GB"/>
          <w14:ligatures w14:val="none"/>
        </w:rPr>
        <w:t xml:space="preserve">  </w:t>
      </w:r>
      <w:r w:rsidRPr="002208A9">
        <w:rPr>
          <w:rFonts w:ascii="Cambria" w:eastAsia="Times New Roman" w:hAnsi="Cambria" w:cs="Calibri"/>
          <w:kern w:val="0"/>
          <w:lang w:eastAsia="en-GB"/>
          <w14:ligatures w14:val="none"/>
        </w:rPr>
        <w:t>This was the digital intervention supporting 7-12 year olds who have anxiety.   Our study, as you will know, was particularly focused on understanding how to implementation this digital mental health intervention in under-served/economically-disadvantaged communities.</w:t>
      </w:r>
    </w:p>
    <w:p w14:paraId="53EF379F"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1B35B258"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Check again that the participant is happy to have the session recorded.</w:t>
      </w:r>
    </w:p>
    <w:p w14:paraId="76079CCD"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1D176594"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Can you tell us a little bit about your role in the project delivery?</w:t>
      </w:r>
    </w:p>
    <w:p w14:paraId="25A0910B"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1BE92844" w14:textId="77777777" w:rsidR="002208A9" w:rsidRPr="002208A9" w:rsidRDefault="002208A9" w:rsidP="002208A9">
      <w:pPr>
        <w:numPr>
          <w:ilvl w:val="0"/>
          <w:numId w:val="1"/>
        </w:numPr>
        <w:pBdr>
          <w:top w:val="nil"/>
          <w:left w:val="nil"/>
          <w:bottom w:val="nil"/>
          <w:right w:val="nil"/>
          <w:between w:val="nil"/>
        </w:pBdr>
        <w:spacing w:line="240" w:lineRule="auto"/>
        <w:ind w:left="-20" w:right="-20"/>
        <w:rPr>
          <w:rFonts w:ascii="Cambria" w:eastAsia="Times New Roman" w:hAnsi="Cambria" w:cs="Calibri"/>
          <w:b/>
          <w:color w:val="000000"/>
          <w:kern w:val="0"/>
          <w:lang w:eastAsia="en-GB"/>
          <w14:ligatures w14:val="none"/>
        </w:rPr>
      </w:pPr>
      <w:r w:rsidRPr="002208A9">
        <w:rPr>
          <w:rFonts w:ascii="Cambria" w:eastAsia="Times New Roman" w:hAnsi="Cambria" w:cs="Calibri"/>
          <w:b/>
          <w:color w:val="000000"/>
          <w:kern w:val="0"/>
          <w:lang w:eastAsia="en-GB"/>
          <w14:ligatures w14:val="none"/>
        </w:rPr>
        <w:t xml:space="preserve"> NASSS Area: Illness/Condition</w:t>
      </w:r>
    </w:p>
    <w:p w14:paraId="5ABA874D"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Questions about anxiety in children in aged 7-12 </w:t>
      </w:r>
    </w:p>
    <w:p w14:paraId="40E58391"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OVERALL GOAL: to understand if the nature of the illness/condition (anxiety in children aged 7-12) has complexity that has hampered the current implementation study. </w:t>
      </w:r>
    </w:p>
    <w:p w14:paraId="3FF52F69"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Are there many uncertainties about the presentation of anxiety in children in ways that made this implementation study difficult?  (e.g. was it difficult to identify/define?</w:t>
      </w:r>
    </w:p>
    <w:p w14:paraId="3C28B1E7"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Do children with anxiety often/usually have other conditions / co-existing illnesses that might effect their ability to engage with this intervention?</w:t>
      </w:r>
    </w:p>
    <w:p w14:paraId="003DADD5"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Do you think this population is likely to change significantly in any way over the next 3-5 years?</w:t>
      </w:r>
    </w:p>
    <w:p w14:paraId="59427FB9"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672AB0A7" w14:textId="77777777" w:rsidR="002208A9" w:rsidRPr="002208A9" w:rsidRDefault="002208A9" w:rsidP="002208A9">
      <w:pPr>
        <w:numPr>
          <w:ilvl w:val="0"/>
          <w:numId w:val="1"/>
        </w:numPr>
        <w:pBdr>
          <w:top w:val="nil"/>
          <w:left w:val="nil"/>
          <w:bottom w:val="nil"/>
          <w:right w:val="nil"/>
          <w:between w:val="nil"/>
        </w:pBdr>
        <w:spacing w:line="240" w:lineRule="auto"/>
        <w:ind w:left="-20" w:right="-20"/>
        <w:rPr>
          <w:rFonts w:ascii="Cambria" w:eastAsia="Times New Roman" w:hAnsi="Cambria" w:cs="Calibri"/>
          <w:b/>
          <w:color w:val="000000"/>
          <w:kern w:val="0"/>
          <w:lang w:eastAsia="en-GB"/>
          <w14:ligatures w14:val="none"/>
        </w:rPr>
      </w:pPr>
      <w:r w:rsidRPr="002208A9">
        <w:rPr>
          <w:rFonts w:ascii="Cambria" w:eastAsia="Times New Roman" w:hAnsi="Cambria" w:cs="Calibri"/>
          <w:b/>
          <w:color w:val="000000"/>
          <w:kern w:val="0"/>
          <w:lang w:eastAsia="en-GB"/>
          <w14:ligatures w14:val="none"/>
        </w:rPr>
        <w:t>The Technology</w:t>
      </w:r>
    </w:p>
    <w:p w14:paraId="6BC7D3BA"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Questions about the Lumi Nova technology has affected care</w:t>
      </w:r>
    </w:p>
    <w:p w14:paraId="6C127756"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OVERALL GOAL: understand if/how the technology has sufficient complexity to have created barriers to care.</w:t>
      </w:r>
    </w:p>
    <w:p w14:paraId="1B790652"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Were there any problems with the technology that you experienced during the study?</w:t>
      </w:r>
    </w:p>
    <w:p w14:paraId="0CF436CF"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Did you encounter any technical problems or did Lumi Nova require any significant troubleshooting or support that hampered the implementation?</w:t>
      </w:r>
    </w:p>
    <w:p w14:paraId="0FE74D76"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Were there any interdependencies/interoperability problems of Lumi Nova with existing IT systems that you routinely use for care of the children enrolled in the study?</w:t>
      </w:r>
    </w:p>
    <w:p w14:paraId="37936C6D"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Do you think the technology itself played a key role in the study’s success (or failure)?</w:t>
      </w:r>
    </w:p>
    <w:p w14:paraId="2DB37328"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lastRenderedPageBreak/>
        <w:t>Are there any changed you would recommend to the technology for future implementations?</w:t>
      </w:r>
    </w:p>
    <w:p w14:paraId="58558C0A"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64EA328C" w14:textId="77777777" w:rsidR="002208A9" w:rsidRPr="002208A9" w:rsidRDefault="002208A9" w:rsidP="002208A9">
      <w:pPr>
        <w:numPr>
          <w:ilvl w:val="0"/>
          <w:numId w:val="1"/>
        </w:numPr>
        <w:pBdr>
          <w:top w:val="nil"/>
          <w:left w:val="nil"/>
          <w:bottom w:val="nil"/>
          <w:right w:val="nil"/>
          <w:between w:val="nil"/>
        </w:pBdr>
        <w:spacing w:line="240" w:lineRule="auto"/>
        <w:ind w:left="-20" w:right="-20"/>
        <w:rPr>
          <w:rFonts w:ascii="Cambria" w:eastAsia="Times New Roman" w:hAnsi="Cambria" w:cs="Calibri"/>
          <w:b/>
          <w:color w:val="000000"/>
          <w:kern w:val="0"/>
          <w:lang w:eastAsia="en-GB"/>
          <w14:ligatures w14:val="none"/>
        </w:rPr>
      </w:pPr>
      <w:r w:rsidRPr="002208A9">
        <w:rPr>
          <w:rFonts w:ascii="Cambria" w:eastAsia="Times New Roman" w:hAnsi="Cambria" w:cs="Calibri"/>
          <w:b/>
          <w:color w:val="000000"/>
          <w:kern w:val="0"/>
          <w:lang w:eastAsia="en-GB"/>
          <w14:ligatures w14:val="none"/>
        </w:rPr>
        <w:t>The Value Proposition</w:t>
      </w:r>
    </w:p>
    <w:p w14:paraId="07A219AD"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Questions about the value that Lumi Nova brings from the perspective of this service delivery manager</w:t>
      </w:r>
    </w:p>
    <w:p w14:paraId="70BFBC24"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OVERALL GOAL: understand the value that Lumi Nova can brings or doesn’t bring to different groups of stakeholders</w:t>
      </w:r>
    </w:p>
    <w:p w14:paraId="06A1970F"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Do you think Lumi Nova brought value to the children and their parents?  Please tell us a little about the value you think it brings/doesn’t bring.</w:t>
      </w:r>
    </w:p>
    <w:p w14:paraId="002CD62C"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Do you think Lumi Nova brought value to the clinical teams?  Please tell us a little about the value you think it brings/doesn’t bring.</w:t>
      </w:r>
    </w:p>
    <w:p w14:paraId="5321008B"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How do you think Lumi Nova did/didn’t bring value to the Trust? Please tell us a little about the value you think it brings/doesn’t bring.</w:t>
      </w:r>
    </w:p>
    <w:p w14:paraId="341EB4EE"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Do you have any concerns that Lumi Nova brought negative value (costs outweigh benefits) for some stakeholders?</w:t>
      </w:r>
    </w:p>
    <w:p w14:paraId="190FEDEC"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 xml:space="preserve">Is the value that Lumi Nova brings clear or are there uncertainties around it? </w:t>
      </w:r>
    </w:p>
    <w:p w14:paraId="132739F3"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62E6D021"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4BCB6C50" w14:textId="77777777" w:rsidR="002208A9" w:rsidRPr="002208A9" w:rsidRDefault="002208A9" w:rsidP="002208A9">
      <w:pPr>
        <w:numPr>
          <w:ilvl w:val="0"/>
          <w:numId w:val="1"/>
        </w:numPr>
        <w:pBdr>
          <w:top w:val="nil"/>
          <w:left w:val="nil"/>
          <w:bottom w:val="nil"/>
          <w:right w:val="nil"/>
          <w:between w:val="nil"/>
        </w:pBdr>
        <w:spacing w:line="240" w:lineRule="auto"/>
        <w:ind w:left="-20" w:right="-20"/>
        <w:rPr>
          <w:rFonts w:ascii="Cambria" w:eastAsia="Times New Roman" w:hAnsi="Cambria" w:cs="Calibri"/>
          <w:b/>
          <w:color w:val="000000"/>
          <w:kern w:val="0"/>
          <w:lang w:eastAsia="en-GB"/>
          <w14:ligatures w14:val="none"/>
        </w:rPr>
      </w:pPr>
      <w:r w:rsidRPr="002208A9">
        <w:rPr>
          <w:rFonts w:ascii="Cambria" w:eastAsia="Times New Roman" w:hAnsi="Cambria" w:cs="Calibri"/>
          <w:b/>
          <w:color w:val="000000"/>
          <w:kern w:val="0"/>
          <w:lang w:eastAsia="en-GB"/>
          <w14:ligatures w14:val="none"/>
        </w:rPr>
        <w:t>The Intended Adopters</w:t>
      </w:r>
    </w:p>
    <w:p w14:paraId="5607093C"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Questions to understand the target population and the changes it brought them.</w:t>
      </w:r>
    </w:p>
    <w:p w14:paraId="66FA2A45"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OVERALL GOAL: Understand if there is significant complexity relating to the target population of children which is likely to have affected the project’s success/failure.</w:t>
      </w:r>
    </w:p>
    <w:p w14:paraId="2634935A"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Was there complexity in the adoption of Lumi Nova by patients?  Can you tell us a little bit about it?</w:t>
      </w:r>
    </w:p>
    <w:p w14:paraId="4A05A7F4"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Was there complexity in the adoption of Lumi Nova by the schools teams?  Can you tell us a little bit about it?</w:t>
      </w:r>
    </w:p>
    <w:p w14:paraId="560927B0"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Was there complexity for any other stakeholders in the use of the Lumi Nova to support children with anxiety?</w:t>
      </w:r>
    </w:p>
    <w:p w14:paraId="384461EE"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326DBCE1"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36F3E047" w14:textId="77777777" w:rsidR="002208A9" w:rsidRPr="002208A9" w:rsidRDefault="002208A9" w:rsidP="002208A9">
      <w:pPr>
        <w:numPr>
          <w:ilvl w:val="0"/>
          <w:numId w:val="1"/>
        </w:numPr>
        <w:pBdr>
          <w:top w:val="nil"/>
          <w:left w:val="nil"/>
          <w:bottom w:val="nil"/>
          <w:right w:val="nil"/>
          <w:between w:val="nil"/>
        </w:pBdr>
        <w:spacing w:line="240" w:lineRule="auto"/>
        <w:ind w:left="-20" w:right="-20"/>
        <w:rPr>
          <w:rFonts w:ascii="Cambria" w:eastAsia="Times New Roman" w:hAnsi="Cambria" w:cs="Calibri"/>
          <w:b/>
          <w:color w:val="000000"/>
          <w:kern w:val="0"/>
          <w:lang w:eastAsia="en-GB"/>
          <w14:ligatures w14:val="none"/>
        </w:rPr>
      </w:pPr>
      <w:r w:rsidRPr="002208A9">
        <w:rPr>
          <w:rFonts w:ascii="Cambria" w:eastAsia="Times New Roman" w:hAnsi="Cambria" w:cs="Calibri"/>
          <w:b/>
          <w:color w:val="000000"/>
          <w:kern w:val="0"/>
          <w:lang w:eastAsia="en-GB"/>
          <w14:ligatures w14:val="none"/>
        </w:rPr>
        <w:t>The organisation implementation the technology</w:t>
      </w:r>
    </w:p>
    <w:p w14:paraId="44EFC3C8"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Questions to understand how innovation-ready GMMH were to support Lumi Nova</w:t>
      </w:r>
    </w:p>
    <w:p w14:paraId="3D36AE24"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OVERALL GOAL: Understand if GMMH presented significant complexity that impacted the project’s success/failure</w:t>
      </w:r>
    </w:p>
    <w:p w14:paraId="75C376CA"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How ready were GMMH to take on this implementation?</w:t>
      </w:r>
    </w:p>
    <w:p w14:paraId="66B109CF"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Would GMMH find it difficult to continue to support Lumi Nova in routine pathways?</w:t>
      </w:r>
    </w:p>
    <w:p w14:paraId="30D22FBA"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Is the work to embed Lumi Nova into care pathways complete or is there ongoing work that would need to be done?</w:t>
      </w:r>
    </w:p>
    <w:p w14:paraId="0A7DD122"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t>Is GMMH likely to restructure in the next 3-5 years in ways that would affect the implementation of Lumi Nova?</w:t>
      </w:r>
    </w:p>
    <w:p w14:paraId="17CCC1AC"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252E9F6E"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08A6FE6E" w14:textId="77777777" w:rsidR="002208A9" w:rsidRPr="002208A9" w:rsidRDefault="002208A9" w:rsidP="002208A9">
      <w:pPr>
        <w:numPr>
          <w:ilvl w:val="0"/>
          <w:numId w:val="1"/>
        </w:numPr>
        <w:pBdr>
          <w:top w:val="nil"/>
          <w:left w:val="nil"/>
          <w:bottom w:val="nil"/>
          <w:right w:val="nil"/>
          <w:between w:val="nil"/>
        </w:pBdr>
        <w:spacing w:line="240" w:lineRule="auto"/>
        <w:ind w:left="-20" w:right="-20"/>
        <w:rPr>
          <w:rFonts w:ascii="Cambria" w:eastAsia="Times New Roman" w:hAnsi="Cambria" w:cs="Calibri"/>
          <w:b/>
          <w:color w:val="000000"/>
          <w:kern w:val="0"/>
          <w:lang w:eastAsia="en-GB"/>
          <w14:ligatures w14:val="none"/>
        </w:rPr>
      </w:pPr>
      <w:r w:rsidRPr="002208A9">
        <w:rPr>
          <w:rFonts w:ascii="Cambria" w:eastAsia="Times New Roman" w:hAnsi="Cambria" w:cs="Calibri"/>
          <w:b/>
          <w:color w:val="000000"/>
          <w:kern w:val="0"/>
          <w:lang w:eastAsia="en-GB"/>
          <w14:ligatures w14:val="none"/>
        </w:rPr>
        <w:t xml:space="preserve"> The External Context for Innovation</w:t>
      </w:r>
    </w:p>
    <w:p w14:paraId="097B6FAC"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Questions to understand how the broader context might impact the adoption of Lumi Nova</w:t>
      </w:r>
    </w:p>
    <w:p w14:paraId="5F77C551"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OVERALL GOAL:  to understand the external context and complexity of implementation Lumi Nova </w:t>
      </w:r>
    </w:p>
    <w:p w14:paraId="10D9983C"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06B1E72E" w14:textId="77777777" w:rsidR="002208A9" w:rsidRPr="002208A9" w:rsidRDefault="002208A9" w:rsidP="002208A9">
      <w:pPr>
        <w:numPr>
          <w:ilvl w:val="0"/>
          <w:numId w:val="2"/>
        </w:numPr>
        <w:pBdr>
          <w:top w:val="nil"/>
          <w:left w:val="nil"/>
          <w:bottom w:val="nil"/>
          <w:right w:val="nil"/>
          <w:between w:val="nil"/>
        </w:pBdr>
        <w:spacing w:line="240" w:lineRule="auto"/>
        <w:ind w:left="-20" w:right="-20"/>
        <w:rPr>
          <w:rFonts w:ascii="Cambria" w:eastAsia="Times New Roman" w:hAnsi="Cambria" w:cs="Calibri"/>
          <w:color w:val="000000"/>
          <w:kern w:val="0"/>
          <w:lang w:eastAsia="en-GB"/>
          <w14:ligatures w14:val="none"/>
        </w:rPr>
      </w:pPr>
      <w:r w:rsidRPr="002208A9">
        <w:rPr>
          <w:rFonts w:ascii="Cambria" w:eastAsia="Times New Roman" w:hAnsi="Cambria" w:cs="Calibri"/>
          <w:color w:val="000000"/>
          <w:kern w:val="0"/>
          <w:lang w:eastAsia="en-GB"/>
          <w14:ligatures w14:val="none"/>
        </w:rPr>
        <w:lastRenderedPageBreak/>
        <w:t>Can you tell us a little bit about the external context impacted the implementation of Lumi Nova?  For example, think about policy, patient organisations, regulatory contexts, commercial contexts and any other external contexts you think are relevant.</w:t>
      </w:r>
    </w:p>
    <w:p w14:paraId="71FE77B8"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kern w:val="0"/>
          <w:lang w:eastAsia="en-GB"/>
          <w14:ligatures w14:val="none"/>
        </w:rPr>
        <w:t xml:space="preserve"> </w:t>
      </w:r>
    </w:p>
    <w:p w14:paraId="4A43CDE5" w14:textId="77777777" w:rsidR="002208A9" w:rsidRPr="002208A9" w:rsidRDefault="002208A9" w:rsidP="002208A9">
      <w:pPr>
        <w:spacing w:line="240" w:lineRule="auto"/>
        <w:ind w:left="-20" w:right="-20"/>
        <w:rPr>
          <w:rFonts w:ascii="Cambria" w:eastAsia="Times New Roman" w:hAnsi="Cambria" w:cs="Calibri"/>
          <w:kern w:val="0"/>
          <w:lang w:eastAsia="en-GB"/>
          <w14:ligatures w14:val="none"/>
        </w:rPr>
      </w:pPr>
      <w:r w:rsidRPr="002208A9">
        <w:rPr>
          <w:rFonts w:ascii="Cambria" w:eastAsia="Times New Roman" w:hAnsi="Cambria" w:cs="Calibri"/>
          <w:b/>
          <w:kern w:val="0"/>
          <w:lang w:eastAsia="en-GB"/>
          <w14:ligatures w14:val="none"/>
        </w:rPr>
        <w:t>Thank you for your time and participation in this study.</w:t>
      </w:r>
    </w:p>
    <w:p w14:paraId="2DA49A39" w14:textId="77777777" w:rsidR="008D6972" w:rsidRDefault="008D6972"/>
    <w:sectPr w:rsidR="008D69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panose1 w:val="020B0604020202020204"/>
    <w:charset w:val="00"/>
    <w:family w:val="auto"/>
    <w:pitch w:val="default"/>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A16E49"/>
    <w:multiLevelType w:val="multilevel"/>
    <w:tmpl w:val="552C01E8"/>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78403BC"/>
    <w:multiLevelType w:val="multilevel"/>
    <w:tmpl w:val="C5106E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93328948">
    <w:abstractNumId w:val="1"/>
  </w:num>
  <w:num w:numId="2" w16cid:durableId="18064657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8A9"/>
    <w:rsid w:val="00187AB9"/>
    <w:rsid w:val="001B5A1A"/>
    <w:rsid w:val="002208A9"/>
    <w:rsid w:val="00265708"/>
    <w:rsid w:val="002E7FE1"/>
    <w:rsid w:val="0030734B"/>
    <w:rsid w:val="00621362"/>
    <w:rsid w:val="008D6972"/>
    <w:rsid w:val="00AD5B89"/>
    <w:rsid w:val="00B17BC3"/>
    <w:rsid w:val="00E37B54"/>
    <w:rsid w:val="00F24222"/>
    <w:rsid w:val="00F91BFB"/>
    <w:rsid w:val="00FC79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D7686C"/>
  <w15:chartTrackingRefBased/>
  <w15:docId w15:val="{F086FCB2-237D-F647-BF8F-84F3E43AC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08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08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08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08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08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08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08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08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08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08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08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08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08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08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08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08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08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08A9"/>
    <w:rPr>
      <w:rFonts w:eastAsiaTheme="majorEastAsia" w:cstheme="majorBidi"/>
      <w:color w:val="272727" w:themeColor="text1" w:themeTint="D8"/>
    </w:rPr>
  </w:style>
  <w:style w:type="paragraph" w:styleId="Title">
    <w:name w:val="Title"/>
    <w:basedOn w:val="Normal"/>
    <w:next w:val="Normal"/>
    <w:link w:val="TitleChar"/>
    <w:uiPriority w:val="10"/>
    <w:qFormat/>
    <w:rsid w:val="002208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08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08A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08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08A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208A9"/>
    <w:rPr>
      <w:i/>
      <w:iCs/>
      <w:color w:val="404040" w:themeColor="text1" w:themeTint="BF"/>
    </w:rPr>
  </w:style>
  <w:style w:type="paragraph" w:styleId="ListParagraph">
    <w:name w:val="List Paragraph"/>
    <w:basedOn w:val="Normal"/>
    <w:uiPriority w:val="34"/>
    <w:qFormat/>
    <w:rsid w:val="002208A9"/>
    <w:pPr>
      <w:ind w:left="720"/>
      <w:contextualSpacing/>
    </w:pPr>
  </w:style>
  <w:style w:type="character" w:styleId="IntenseEmphasis">
    <w:name w:val="Intense Emphasis"/>
    <w:basedOn w:val="DefaultParagraphFont"/>
    <w:uiPriority w:val="21"/>
    <w:qFormat/>
    <w:rsid w:val="002208A9"/>
    <w:rPr>
      <w:i/>
      <w:iCs/>
      <w:color w:val="0F4761" w:themeColor="accent1" w:themeShade="BF"/>
    </w:rPr>
  </w:style>
  <w:style w:type="paragraph" w:styleId="IntenseQuote">
    <w:name w:val="Intense Quote"/>
    <w:basedOn w:val="Normal"/>
    <w:next w:val="Normal"/>
    <w:link w:val="IntenseQuoteChar"/>
    <w:uiPriority w:val="30"/>
    <w:qFormat/>
    <w:rsid w:val="002208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08A9"/>
    <w:rPr>
      <w:i/>
      <w:iCs/>
      <w:color w:val="0F4761" w:themeColor="accent1" w:themeShade="BF"/>
    </w:rPr>
  </w:style>
  <w:style w:type="character" w:styleId="IntenseReference">
    <w:name w:val="Intense Reference"/>
    <w:basedOn w:val="DefaultParagraphFont"/>
    <w:uiPriority w:val="32"/>
    <w:qFormat/>
    <w:rsid w:val="002208A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phc.ox.ac.uk/research/interdisciplinary-research-in-health-sciences/enasss-cat/enass-ca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0</Words>
  <Characters>4505</Characters>
  <Application>Microsoft Office Word</Application>
  <DocSecurity>0</DocSecurity>
  <Lines>37</Lines>
  <Paragraphs>10</Paragraphs>
  <ScaleCrop>false</ScaleCrop>
  <Company/>
  <LinksUpToDate>false</LinksUpToDate>
  <CharactersWithSpaces>5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Tranter</dc:creator>
  <cp:keywords/>
  <dc:description/>
  <cp:lastModifiedBy>Heidi Tranter</cp:lastModifiedBy>
  <cp:revision>2</cp:revision>
  <dcterms:created xsi:type="dcterms:W3CDTF">2025-01-14T13:29:00Z</dcterms:created>
  <dcterms:modified xsi:type="dcterms:W3CDTF">2025-10-03T10:02:00Z</dcterms:modified>
</cp:coreProperties>
</file>